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6D34" w:rsidRDefault="001D6D34" w:rsidP="001D6D34">
      <w:pPr>
        <w:pStyle w:val="Default"/>
        <w:ind w:left="720" w:right="440"/>
        <w:jc w:val="both"/>
        <w:rPr>
          <w:b/>
          <w:bCs/>
          <w:color w:val="auto"/>
          <w:sz w:val="22"/>
          <w:szCs w:val="22"/>
        </w:rPr>
      </w:pPr>
    </w:p>
    <w:p w:rsidR="001D6D34" w:rsidRDefault="001D6D34" w:rsidP="001D6D34">
      <w:pPr>
        <w:pStyle w:val="Default"/>
        <w:ind w:left="720" w:right="440"/>
        <w:jc w:val="both"/>
        <w:rPr>
          <w:b/>
          <w:bCs/>
          <w:color w:val="auto"/>
          <w:sz w:val="22"/>
          <w:szCs w:val="22"/>
        </w:rPr>
      </w:pPr>
    </w:p>
    <w:p w:rsidR="001D6D34" w:rsidRDefault="001D6D34" w:rsidP="001D6D34">
      <w:pPr>
        <w:pStyle w:val="Default"/>
        <w:ind w:left="720" w:right="440"/>
        <w:jc w:val="both"/>
        <w:rPr>
          <w:b/>
          <w:bCs/>
          <w:color w:val="auto"/>
          <w:sz w:val="22"/>
          <w:szCs w:val="22"/>
        </w:rPr>
      </w:pPr>
    </w:p>
    <w:p w:rsidR="001D6D34" w:rsidRDefault="001D6D34" w:rsidP="001D6D34">
      <w:pPr>
        <w:pStyle w:val="Default"/>
        <w:ind w:left="720" w:right="440"/>
        <w:jc w:val="both"/>
        <w:rPr>
          <w:b/>
          <w:bCs/>
          <w:color w:val="auto"/>
          <w:sz w:val="22"/>
          <w:szCs w:val="22"/>
        </w:rPr>
      </w:pPr>
    </w:p>
    <w:p w:rsidR="001D6D34" w:rsidRDefault="001D6D34" w:rsidP="001D6D34">
      <w:pPr>
        <w:pStyle w:val="Default"/>
        <w:ind w:left="720"/>
        <w:rPr>
          <w:b/>
          <w:bCs/>
          <w:color w:val="auto"/>
          <w:sz w:val="22"/>
          <w:szCs w:val="22"/>
        </w:rPr>
      </w:pPr>
      <w:r>
        <w:rPr>
          <w:b/>
          <w:bCs/>
          <w:color w:val="auto"/>
          <w:sz w:val="22"/>
          <w:szCs w:val="22"/>
        </w:rPr>
        <w:t xml:space="preserve">Table S2: Fertilization outcome on </w:t>
      </w:r>
      <w:proofErr w:type="spellStart"/>
      <w:r>
        <w:rPr>
          <w:b/>
          <w:bCs/>
          <w:color w:val="auto"/>
          <w:sz w:val="22"/>
          <w:szCs w:val="22"/>
        </w:rPr>
        <w:t>alkalinization</w:t>
      </w:r>
      <w:proofErr w:type="spellEnd"/>
      <w:r>
        <w:rPr>
          <w:b/>
          <w:bCs/>
          <w:color w:val="auto"/>
          <w:sz w:val="22"/>
          <w:szCs w:val="22"/>
        </w:rPr>
        <w:t xml:space="preserve"> of MT-fertilized oocytes with NH</w:t>
      </w:r>
      <w:r>
        <w:rPr>
          <w:b/>
          <w:bCs/>
          <w:color w:val="auto"/>
          <w:sz w:val="14"/>
          <w:szCs w:val="14"/>
        </w:rPr>
        <w:t>4</w:t>
      </w:r>
      <w:r>
        <w:rPr>
          <w:b/>
          <w:bCs/>
          <w:color w:val="auto"/>
          <w:sz w:val="22"/>
          <w:szCs w:val="22"/>
        </w:rPr>
        <w:t xml:space="preserve">Cl, post-fertilization  </w:t>
      </w:r>
    </w:p>
    <w:p w:rsidR="001D6D34" w:rsidRDefault="001D6D34" w:rsidP="001D6D34">
      <w:pPr>
        <w:pStyle w:val="Default"/>
        <w:ind w:left="720"/>
        <w:rPr>
          <w:b/>
          <w:bCs/>
          <w:color w:val="auto"/>
          <w:sz w:val="22"/>
          <w:szCs w:val="22"/>
        </w:rPr>
      </w:pPr>
    </w:p>
    <w:tbl>
      <w:tblPr>
        <w:tblStyle w:val="TableGrid"/>
        <w:tblW w:w="0" w:type="auto"/>
        <w:tblInd w:w="828" w:type="dxa"/>
        <w:tblLook w:val="04A0"/>
      </w:tblPr>
      <w:tblGrid>
        <w:gridCol w:w="4089"/>
        <w:gridCol w:w="4551"/>
      </w:tblGrid>
      <w:tr w:rsidR="001D6D34" w:rsidTr="0059333A">
        <w:tc>
          <w:tcPr>
            <w:tcW w:w="4089" w:type="dxa"/>
          </w:tcPr>
          <w:p w:rsidR="001D6D34" w:rsidRDefault="001D6D34" w:rsidP="0059333A">
            <w:pPr>
              <w:pStyle w:val="Default"/>
              <w:ind w:right="440"/>
              <w:jc w:val="center"/>
              <w:rPr>
                <w:color w:val="auto"/>
                <w:sz w:val="22"/>
                <w:szCs w:val="22"/>
              </w:rPr>
            </w:pPr>
            <w:r w:rsidRPr="00535EBE">
              <w:rPr>
                <w:b/>
                <w:bCs/>
                <w:sz w:val="22"/>
                <w:szCs w:val="22"/>
              </w:rPr>
              <w:t>Sperm Treatment</w:t>
            </w:r>
          </w:p>
        </w:tc>
        <w:tc>
          <w:tcPr>
            <w:tcW w:w="4551" w:type="dxa"/>
          </w:tcPr>
          <w:p w:rsidR="001D6D34" w:rsidRPr="00535EBE" w:rsidRDefault="001D6D34" w:rsidP="0059333A">
            <w:pPr>
              <w:pStyle w:val="NormalWeb"/>
              <w:ind w:right="440" w:firstLine="720"/>
              <w:jc w:val="center"/>
              <w:rPr>
                <w:sz w:val="14"/>
                <w:szCs w:val="14"/>
              </w:rPr>
            </w:pPr>
            <w:r w:rsidRPr="00535EBE">
              <w:rPr>
                <w:b/>
                <w:bCs/>
                <w:sz w:val="22"/>
                <w:szCs w:val="22"/>
              </w:rPr>
              <w:t xml:space="preserve">Fertilization (%) </w:t>
            </w:r>
            <w:r w:rsidRPr="006E642E">
              <w:rPr>
                <w:b/>
                <w:bCs/>
                <w:sz w:val="22"/>
                <w:szCs w:val="22"/>
                <w:vertAlign w:val="superscript"/>
              </w:rPr>
              <w:t>#</w:t>
            </w:r>
          </w:p>
          <w:p w:rsidR="001D6D34" w:rsidRDefault="001D6D34" w:rsidP="0059333A">
            <w:pPr>
              <w:pStyle w:val="Default"/>
              <w:ind w:right="440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1D6D34" w:rsidTr="0059333A">
        <w:tc>
          <w:tcPr>
            <w:tcW w:w="4089" w:type="dxa"/>
          </w:tcPr>
          <w:p w:rsidR="001D6D34" w:rsidRPr="006E642E" w:rsidRDefault="001D6D34" w:rsidP="0059333A">
            <w:pPr>
              <w:pStyle w:val="Default"/>
              <w:ind w:right="440"/>
              <w:jc w:val="center"/>
              <w:rPr>
                <w:bCs/>
                <w:color w:val="auto"/>
                <w:sz w:val="22"/>
                <w:szCs w:val="22"/>
              </w:rPr>
            </w:pPr>
            <w:r w:rsidRPr="006E642E">
              <w:rPr>
                <w:bCs/>
                <w:color w:val="auto"/>
                <w:sz w:val="22"/>
                <w:szCs w:val="22"/>
              </w:rPr>
              <w:t>Control</w:t>
            </w:r>
          </w:p>
        </w:tc>
        <w:tc>
          <w:tcPr>
            <w:tcW w:w="4551" w:type="dxa"/>
          </w:tcPr>
          <w:p w:rsidR="001D6D34" w:rsidRPr="00192A18" w:rsidRDefault="001D6D34" w:rsidP="0059333A">
            <w:pPr>
              <w:pStyle w:val="Default"/>
              <w:ind w:right="440"/>
              <w:jc w:val="center"/>
              <w:rPr>
                <w:color w:val="auto"/>
                <w:sz w:val="22"/>
                <w:szCs w:val="22"/>
              </w:rPr>
            </w:pPr>
            <w:r w:rsidRPr="00192A18">
              <w:rPr>
                <w:color w:val="auto"/>
                <w:sz w:val="22"/>
                <w:szCs w:val="22"/>
              </w:rPr>
              <w:t xml:space="preserve">100 ± 0 </w:t>
            </w:r>
            <w:r w:rsidRPr="00192A18">
              <w:rPr>
                <w:color w:val="auto"/>
                <w:sz w:val="22"/>
                <w:szCs w:val="22"/>
                <w:vertAlign w:val="superscript"/>
              </w:rPr>
              <w:t>a</w:t>
            </w:r>
          </w:p>
        </w:tc>
      </w:tr>
      <w:tr w:rsidR="001D6D34" w:rsidTr="0059333A">
        <w:tc>
          <w:tcPr>
            <w:tcW w:w="4089" w:type="dxa"/>
          </w:tcPr>
          <w:p w:rsidR="001D6D34" w:rsidRPr="006E642E" w:rsidRDefault="001D6D34" w:rsidP="0059333A">
            <w:pPr>
              <w:pStyle w:val="Default"/>
              <w:ind w:right="440"/>
              <w:jc w:val="center"/>
              <w:rPr>
                <w:bCs/>
                <w:color w:val="auto"/>
                <w:sz w:val="22"/>
                <w:szCs w:val="22"/>
              </w:rPr>
            </w:pPr>
            <w:r w:rsidRPr="006E642E">
              <w:rPr>
                <w:bCs/>
                <w:color w:val="auto"/>
                <w:sz w:val="22"/>
                <w:szCs w:val="22"/>
              </w:rPr>
              <w:t>MT-</w:t>
            </w:r>
          </w:p>
        </w:tc>
        <w:tc>
          <w:tcPr>
            <w:tcW w:w="4551" w:type="dxa"/>
          </w:tcPr>
          <w:p w:rsidR="001D6D34" w:rsidRPr="00192A18" w:rsidRDefault="001D6D34" w:rsidP="0059333A">
            <w:pPr>
              <w:pStyle w:val="Default"/>
              <w:ind w:right="440"/>
              <w:jc w:val="center"/>
              <w:rPr>
                <w:color w:val="auto"/>
                <w:sz w:val="22"/>
                <w:szCs w:val="22"/>
              </w:rPr>
            </w:pPr>
            <w:r w:rsidRPr="00192A18">
              <w:rPr>
                <w:color w:val="auto"/>
                <w:sz w:val="22"/>
                <w:szCs w:val="22"/>
              </w:rPr>
              <w:t xml:space="preserve">6.2 ± 4.6 </w:t>
            </w:r>
            <w:r w:rsidRPr="00192A18">
              <w:rPr>
                <w:color w:val="auto"/>
                <w:sz w:val="22"/>
                <w:szCs w:val="22"/>
                <w:vertAlign w:val="superscript"/>
              </w:rPr>
              <w:t>a, b</w:t>
            </w:r>
          </w:p>
        </w:tc>
      </w:tr>
      <w:tr w:rsidR="001D6D34" w:rsidTr="0059333A">
        <w:tc>
          <w:tcPr>
            <w:tcW w:w="4089" w:type="dxa"/>
          </w:tcPr>
          <w:p w:rsidR="001D6D34" w:rsidRPr="006E642E" w:rsidRDefault="001D6D34" w:rsidP="0059333A">
            <w:pPr>
              <w:pStyle w:val="Default"/>
              <w:ind w:right="440" w:firstLine="720"/>
              <w:jc w:val="both"/>
              <w:rPr>
                <w:color w:val="auto"/>
                <w:sz w:val="22"/>
                <w:szCs w:val="22"/>
              </w:rPr>
            </w:pPr>
            <w:r w:rsidRPr="006E642E">
              <w:rPr>
                <w:bCs/>
                <w:color w:val="auto"/>
                <w:sz w:val="22"/>
                <w:szCs w:val="22"/>
              </w:rPr>
              <w:t>Post fertilization- NH</w:t>
            </w:r>
            <w:r w:rsidRPr="006E642E">
              <w:rPr>
                <w:bCs/>
                <w:color w:val="auto"/>
                <w:sz w:val="14"/>
                <w:szCs w:val="14"/>
              </w:rPr>
              <w:t>4</w:t>
            </w:r>
            <w:r w:rsidRPr="006E642E">
              <w:rPr>
                <w:bCs/>
                <w:color w:val="auto"/>
                <w:sz w:val="22"/>
                <w:szCs w:val="22"/>
              </w:rPr>
              <w:t xml:space="preserve">Cl    </w:t>
            </w:r>
          </w:p>
        </w:tc>
        <w:tc>
          <w:tcPr>
            <w:tcW w:w="4551" w:type="dxa"/>
          </w:tcPr>
          <w:p w:rsidR="001D6D34" w:rsidRPr="00192A18" w:rsidRDefault="001D6D34" w:rsidP="0059333A">
            <w:pPr>
              <w:pStyle w:val="Default"/>
              <w:ind w:right="440"/>
              <w:jc w:val="center"/>
              <w:rPr>
                <w:color w:val="auto"/>
                <w:sz w:val="22"/>
                <w:szCs w:val="22"/>
              </w:rPr>
            </w:pPr>
            <w:r w:rsidRPr="00192A18">
              <w:rPr>
                <w:color w:val="auto"/>
                <w:sz w:val="22"/>
                <w:szCs w:val="22"/>
              </w:rPr>
              <w:t xml:space="preserve">71 ±  3 </w:t>
            </w:r>
            <w:r w:rsidRPr="00192A18">
              <w:rPr>
                <w:color w:val="auto"/>
                <w:sz w:val="22"/>
                <w:szCs w:val="22"/>
                <w:vertAlign w:val="superscript"/>
              </w:rPr>
              <w:t>b</w:t>
            </w:r>
            <w:r w:rsidRPr="00192A18">
              <w:rPr>
                <w:color w:val="auto"/>
                <w:sz w:val="22"/>
                <w:szCs w:val="22"/>
              </w:rPr>
              <w:t xml:space="preserve">  </w:t>
            </w:r>
          </w:p>
        </w:tc>
      </w:tr>
    </w:tbl>
    <w:p w:rsidR="001D6D34" w:rsidRDefault="001D6D34" w:rsidP="001D6D34">
      <w:pPr>
        <w:pStyle w:val="Default"/>
        <w:ind w:right="440"/>
        <w:jc w:val="both"/>
        <w:rPr>
          <w:color w:val="auto"/>
          <w:sz w:val="22"/>
          <w:szCs w:val="22"/>
        </w:rPr>
      </w:pPr>
    </w:p>
    <w:p w:rsidR="001D6D34" w:rsidRDefault="001D6D34" w:rsidP="001D6D34">
      <w:pPr>
        <w:pStyle w:val="Default"/>
        <w:ind w:left="720" w:right="440"/>
        <w:jc w:val="both"/>
        <w:rPr>
          <w:sz w:val="22"/>
          <w:szCs w:val="22"/>
        </w:rPr>
      </w:pPr>
      <w:r>
        <w:rPr>
          <w:color w:val="auto"/>
          <w:sz w:val="22"/>
          <w:szCs w:val="22"/>
        </w:rPr>
        <w:t>Control - control spermatozoa in TALP-PVA medium; MT- MICA - treated spermatozoa</w:t>
      </w:r>
      <w:proofErr w:type="gramStart"/>
      <w:r>
        <w:rPr>
          <w:color w:val="auto"/>
          <w:sz w:val="22"/>
          <w:szCs w:val="22"/>
        </w:rPr>
        <w:t xml:space="preserve">;  </w:t>
      </w:r>
      <w:r>
        <w:rPr>
          <w:sz w:val="22"/>
          <w:szCs w:val="22"/>
        </w:rPr>
        <w:t>Post</w:t>
      </w:r>
      <w:proofErr w:type="gramEnd"/>
      <w:r>
        <w:rPr>
          <w:sz w:val="22"/>
          <w:szCs w:val="22"/>
        </w:rPr>
        <w:t>-fertilization- NH</w:t>
      </w:r>
      <w:r>
        <w:rPr>
          <w:sz w:val="14"/>
          <w:szCs w:val="14"/>
        </w:rPr>
        <w:t>4</w:t>
      </w:r>
      <w:r>
        <w:rPr>
          <w:sz w:val="22"/>
          <w:szCs w:val="22"/>
        </w:rPr>
        <w:t xml:space="preserve">Cl: treatment of defective oocytes with 2.5 </w:t>
      </w:r>
      <w:proofErr w:type="spellStart"/>
      <w:r>
        <w:rPr>
          <w:sz w:val="22"/>
          <w:szCs w:val="22"/>
        </w:rPr>
        <w:t>mM</w:t>
      </w:r>
      <w:proofErr w:type="spellEnd"/>
      <w:r>
        <w:rPr>
          <w:sz w:val="22"/>
          <w:szCs w:val="22"/>
        </w:rPr>
        <w:t xml:space="preserve"> NH</w:t>
      </w:r>
      <w:r>
        <w:rPr>
          <w:sz w:val="14"/>
          <w:szCs w:val="14"/>
        </w:rPr>
        <w:t>4</w:t>
      </w:r>
      <w:r>
        <w:rPr>
          <w:sz w:val="22"/>
          <w:szCs w:val="22"/>
        </w:rPr>
        <w:t xml:space="preserve">Cl, post-fertilization </w:t>
      </w:r>
    </w:p>
    <w:p w:rsidR="001D6D34" w:rsidRDefault="001D6D34" w:rsidP="001D6D34">
      <w:pPr>
        <w:pStyle w:val="Default"/>
        <w:ind w:left="720" w:right="440"/>
        <w:jc w:val="both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 xml:space="preserve"># Values represent mean ± SD.  </w:t>
      </w:r>
    </w:p>
    <w:p w:rsidR="001D6D34" w:rsidRDefault="001D6D34" w:rsidP="001D6D34">
      <w:pPr>
        <w:pStyle w:val="BodyText"/>
        <w:spacing w:after="280"/>
        <w:ind w:right="440" w:firstLine="720"/>
        <w:jc w:val="both"/>
        <w:rPr>
          <w:sz w:val="22"/>
          <w:szCs w:val="22"/>
        </w:rPr>
      </w:pPr>
      <w:r>
        <w:rPr>
          <w:sz w:val="22"/>
          <w:szCs w:val="22"/>
        </w:rPr>
        <w:t>Values with the same superscript differ significantly at p&lt;0.05</w:t>
      </w:r>
    </w:p>
    <w:p w:rsidR="001D6D34" w:rsidRDefault="001D6D34" w:rsidP="001D6D34">
      <w:pPr>
        <w:pStyle w:val="Default"/>
      </w:pPr>
    </w:p>
    <w:p w:rsidR="001D6D34" w:rsidRPr="006E642E" w:rsidRDefault="001D6D34" w:rsidP="001D6D34">
      <w:pPr>
        <w:pStyle w:val="Default"/>
      </w:pPr>
    </w:p>
    <w:p w:rsidR="00A355E2" w:rsidRDefault="00A355E2"/>
    <w:sectPr w:rsidR="00A355E2" w:rsidSect="00A355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9"/>
  <w:doNotDisplayPageBoundaries/>
  <w:proofState w:spelling="clean" w:grammar="clean"/>
  <w:defaultTabStop w:val="720"/>
  <w:characterSpacingControl w:val="doNotCompress"/>
  <w:compat/>
  <w:rsids>
    <w:rsidRoot w:val="001D6D34"/>
    <w:rsid w:val="00001FCB"/>
    <w:rsid w:val="00012BB6"/>
    <w:rsid w:val="000305E3"/>
    <w:rsid w:val="000307D6"/>
    <w:rsid w:val="000374FD"/>
    <w:rsid w:val="00041CFD"/>
    <w:rsid w:val="00046D50"/>
    <w:rsid w:val="00091DE0"/>
    <w:rsid w:val="00094BD0"/>
    <w:rsid w:val="000A339B"/>
    <w:rsid w:val="000A7008"/>
    <w:rsid w:val="000B00FA"/>
    <w:rsid w:val="000B61CB"/>
    <w:rsid w:val="000C39B0"/>
    <w:rsid w:val="000C6B97"/>
    <w:rsid w:val="000D6BB6"/>
    <w:rsid w:val="000E5A43"/>
    <w:rsid w:val="000F3CFE"/>
    <w:rsid w:val="000F61F6"/>
    <w:rsid w:val="00125258"/>
    <w:rsid w:val="00132814"/>
    <w:rsid w:val="00132C40"/>
    <w:rsid w:val="001360C2"/>
    <w:rsid w:val="0013766F"/>
    <w:rsid w:val="00155306"/>
    <w:rsid w:val="00155520"/>
    <w:rsid w:val="00157F07"/>
    <w:rsid w:val="00161DF2"/>
    <w:rsid w:val="00162513"/>
    <w:rsid w:val="0017227A"/>
    <w:rsid w:val="00174283"/>
    <w:rsid w:val="00175511"/>
    <w:rsid w:val="001756F6"/>
    <w:rsid w:val="001817AE"/>
    <w:rsid w:val="001852BF"/>
    <w:rsid w:val="0019456C"/>
    <w:rsid w:val="00195C1F"/>
    <w:rsid w:val="001A4247"/>
    <w:rsid w:val="001B0D6C"/>
    <w:rsid w:val="001D07EC"/>
    <w:rsid w:val="001D6D34"/>
    <w:rsid w:val="001F1763"/>
    <w:rsid w:val="001F2E7C"/>
    <w:rsid w:val="001F5111"/>
    <w:rsid w:val="0020493B"/>
    <w:rsid w:val="0021389F"/>
    <w:rsid w:val="002258AB"/>
    <w:rsid w:val="00250C76"/>
    <w:rsid w:val="0026232B"/>
    <w:rsid w:val="00271066"/>
    <w:rsid w:val="00271AAE"/>
    <w:rsid w:val="00272B40"/>
    <w:rsid w:val="002A23DC"/>
    <w:rsid w:val="002A2781"/>
    <w:rsid w:val="002B1B24"/>
    <w:rsid w:val="002B1FBC"/>
    <w:rsid w:val="002B70BC"/>
    <w:rsid w:val="002D3F2F"/>
    <w:rsid w:val="002F6D25"/>
    <w:rsid w:val="003040A5"/>
    <w:rsid w:val="003135DA"/>
    <w:rsid w:val="003249E4"/>
    <w:rsid w:val="00330AB7"/>
    <w:rsid w:val="00331D8E"/>
    <w:rsid w:val="00332A4D"/>
    <w:rsid w:val="00342067"/>
    <w:rsid w:val="003629AB"/>
    <w:rsid w:val="0037162E"/>
    <w:rsid w:val="00374A15"/>
    <w:rsid w:val="00385EC0"/>
    <w:rsid w:val="00387529"/>
    <w:rsid w:val="00387F20"/>
    <w:rsid w:val="00390B33"/>
    <w:rsid w:val="00391503"/>
    <w:rsid w:val="00393814"/>
    <w:rsid w:val="00395225"/>
    <w:rsid w:val="003A4577"/>
    <w:rsid w:val="003C7425"/>
    <w:rsid w:val="003D0831"/>
    <w:rsid w:val="00407308"/>
    <w:rsid w:val="00407770"/>
    <w:rsid w:val="0042476C"/>
    <w:rsid w:val="00446392"/>
    <w:rsid w:val="004640A6"/>
    <w:rsid w:val="00465F1C"/>
    <w:rsid w:val="004711DE"/>
    <w:rsid w:val="00477485"/>
    <w:rsid w:val="004860D7"/>
    <w:rsid w:val="00492CA2"/>
    <w:rsid w:val="004A522C"/>
    <w:rsid w:val="004B2DA0"/>
    <w:rsid w:val="004D4090"/>
    <w:rsid w:val="004D5520"/>
    <w:rsid w:val="004E1051"/>
    <w:rsid w:val="0051473C"/>
    <w:rsid w:val="00516EBA"/>
    <w:rsid w:val="00540F4F"/>
    <w:rsid w:val="0054382D"/>
    <w:rsid w:val="00550D0B"/>
    <w:rsid w:val="00570F26"/>
    <w:rsid w:val="005A3DAF"/>
    <w:rsid w:val="005B23D4"/>
    <w:rsid w:val="005D3A54"/>
    <w:rsid w:val="006047C5"/>
    <w:rsid w:val="006132C3"/>
    <w:rsid w:val="00632F14"/>
    <w:rsid w:val="0063573B"/>
    <w:rsid w:val="00637A0F"/>
    <w:rsid w:val="006573A8"/>
    <w:rsid w:val="00665114"/>
    <w:rsid w:val="006A53DD"/>
    <w:rsid w:val="006B0B47"/>
    <w:rsid w:val="006E2076"/>
    <w:rsid w:val="006F2634"/>
    <w:rsid w:val="006F65EE"/>
    <w:rsid w:val="007064D3"/>
    <w:rsid w:val="00715128"/>
    <w:rsid w:val="00716C35"/>
    <w:rsid w:val="007277AE"/>
    <w:rsid w:val="00736A25"/>
    <w:rsid w:val="00736F29"/>
    <w:rsid w:val="00741392"/>
    <w:rsid w:val="00753F4C"/>
    <w:rsid w:val="0075510A"/>
    <w:rsid w:val="0076629F"/>
    <w:rsid w:val="00767BFF"/>
    <w:rsid w:val="00784025"/>
    <w:rsid w:val="007A584E"/>
    <w:rsid w:val="007D1031"/>
    <w:rsid w:val="007F6C01"/>
    <w:rsid w:val="008128B2"/>
    <w:rsid w:val="00814A6C"/>
    <w:rsid w:val="008166F3"/>
    <w:rsid w:val="00817929"/>
    <w:rsid w:val="008200C8"/>
    <w:rsid w:val="008433EC"/>
    <w:rsid w:val="00850AA3"/>
    <w:rsid w:val="008524C0"/>
    <w:rsid w:val="008528BD"/>
    <w:rsid w:val="0086552F"/>
    <w:rsid w:val="00873179"/>
    <w:rsid w:val="008873B2"/>
    <w:rsid w:val="00897C44"/>
    <w:rsid w:val="008C683D"/>
    <w:rsid w:val="008D5181"/>
    <w:rsid w:val="008E4FAC"/>
    <w:rsid w:val="0090393E"/>
    <w:rsid w:val="009047FA"/>
    <w:rsid w:val="00904A9C"/>
    <w:rsid w:val="00925FA4"/>
    <w:rsid w:val="00927C62"/>
    <w:rsid w:val="0095069B"/>
    <w:rsid w:val="0095437B"/>
    <w:rsid w:val="00955969"/>
    <w:rsid w:val="00962F44"/>
    <w:rsid w:val="009845CE"/>
    <w:rsid w:val="00997148"/>
    <w:rsid w:val="009C2EA2"/>
    <w:rsid w:val="009C48B3"/>
    <w:rsid w:val="009C7484"/>
    <w:rsid w:val="009D0942"/>
    <w:rsid w:val="009D4822"/>
    <w:rsid w:val="009D57F5"/>
    <w:rsid w:val="009D5A4C"/>
    <w:rsid w:val="009D792D"/>
    <w:rsid w:val="009D7E70"/>
    <w:rsid w:val="009F0E7F"/>
    <w:rsid w:val="009F2491"/>
    <w:rsid w:val="00A05546"/>
    <w:rsid w:val="00A06CA3"/>
    <w:rsid w:val="00A142A1"/>
    <w:rsid w:val="00A213C5"/>
    <w:rsid w:val="00A247CC"/>
    <w:rsid w:val="00A26AC6"/>
    <w:rsid w:val="00A30181"/>
    <w:rsid w:val="00A30338"/>
    <w:rsid w:val="00A353C9"/>
    <w:rsid w:val="00A355E2"/>
    <w:rsid w:val="00A441C1"/>
    <w:rsid w:val="00A45BE2"/>
    <w:rsid w:val="00A73361"/>
    <w:rsid w:val="00A746A8"/>
    <w:rsid w:val="00A75366"/>
    <w:rsid w:val="00A75DF9"/>
    <w:rsid w:val="00A77E90"/>
    <w:rsid w:val="00A8007F"/>
    <w:rsid w:val="00A937DE"/>
    <w:rsid w:val="00AA2CF7"/>
    <w:rsid w:val="00AA446C"/>
    <w:rsid w:val="00AA540E"/>
    <w:rsid w:val="00AB51E9"/>
    <w:rsid w:val="00AC377E"/>
    <w:rsid w:val="00AE10E3"/>
    <w:rsid w:val="00AE2FB4"/>
    <w:rsid w:val="00AF0FA7"/>
    <w:rsid w:val="00AF4852"/>
    <w:rsid w:val="00AF6A40"/>
    <w:rsid w:val="00AF7B4E"/>
    <w:rsid w:val="00B03173"/>
    <w:rsid w:val="00B049E3"/>
    <w:rsid w:val="00B11941"/>
    <w:rsid w:val="00B141F2"/>
    <w:rsid w:val="00B42909"/>
    <w:rsid w:val="00B4292C"/>
    <w:rsid w:val="00B45138"/>
    <w:rsid w:val="00B62A24"/>
    <w:rsid w:val="00B83919"/>
    <w:rsid w:val="00BB5A5A"/>
    <w:rsid w:val="00BB5DA1"/>
    <w:rsid w:val="00BB7DB4"/>
    <w:rsid w:val="00BD6460"/>
    <w:rsid w:val="00BD7764"/>
    <w:rsid w:val="00BE2585"/>
    <w:rsid w:val="00BF29CA"/>
    <w:rsid w:val="00C02D2C"/>
    <w:rsid w:val="00C041F0"/>
    <w:rsid w:val="00C14CA9"/>
    <w:rsid w:val="00C15412"/>
    <w:rsid w:val="00C27FF6"/>
    <w:rsid w:val="00C36024"/>
    <w:rsid w:val="00C47466"/>
    <w:rsid w:val="00C51984"/>
    <w:rsid w:val="00C55E65"/>
    <w:rsid w:val="00C60021"/>
    <w:rsid w:val="00C67CBE"/>
    <w:rsid w:val="00C7263D"/>
    <w:rsid w:val="00C73D32"/>
    <w:rsid w:val="00C81E27"/>
    <w:rsid w:val="00C94894"/>
    <w:rsid w:val="00C965EE"/>
    <w:rsid w:val="00C966CB"/>
    <w:rsid w:val="00CA4E5E"/>
    <w:rsid w:val="00CB5C25"/>
    <w:rsid w:val="00CC5B1D"/>
    <w:rsid w:val="00CD2BDC"/>
    <w:rsid w:val="00CD4487"/>
    <w:rsid w:val="00CF52EC"/>
    <w:rsid w:val="00D11CB1"/>
    <w:rsid w:val="00D145F8"/>
    <w:rsid w:val="00D173B4"/>
    <w:rsid w:val="00D22FF4"/>
    <w:rsid w:val="00D267AF"/>
    <w:rsid w:val="00D34BD7"/>
    <w:rsid w:val="00D36C9A"/>
    <w:rsid w:val="00D40753"/>
    <w:rsid w:val="00D53185"/>
    <w:rsid w:val="00D60B01"/>
    <w:rsid w:val="00D6162D"/>
    <w:rsid w:val="00D61831"/>
    <w:rsid w:val="00D86E3A"/>
    <w:rsid w:val="00D92DD7"/>
    <w:rsid w:val="00D9396D"/>
    <w:rsid w:val="00DA5822"/>
    <w:rsid w:val="00DA5853"/>
    <w:rsid w:val="00DB5290"/>
    <w:rsid w:val="00DC7557"/>
    <w:rsid w:val="00DD32E5"/>
    <w:rsid w:val="00DD400E"/>
    <w:rsid w:val="00DF1F9D"/>
    <w:rsid w:val="00E1013C"/>
    <w:rsid w:val="00E10198"/>
    <w:rsid w:val="00E444FF"/>
    <w:rsid w:val="00E52502"/>
    <w:rsid w:val="00E633B4"/>
    <w:rsid w:val="00E722A8"/>
    <w:rsid w:val="00E90D38"/>
    <w:rsid w:val="00EB0E49"/>
    <w:rsid w:val="00EB31FB"/>
    <w:rsid w:val="00EB3A5A"/>
    <w:rsid w:val="00EB7A15"/>
    <w:rsid w:val="00EC78E7"/>
    <w:rsid w:val="00ED329B"/>
    <w:rsid w:val="00ED6A78"/>
    <w:rsid w:val="00ED7B8F"/>
    <w:rsid w:val="00EE1A98"/>
    <w:rsid w:val="00EE35C3"/>
    <w:rsid w:val="00EE4D4A"/>
    <w:rsid w:val="00EE53CA"/>
    <w:rsid w:val="00F009CB"/>
    <w:rsid w:val="00F20AC2"/>
    <w:rsid w:val="00F22E1C"/>
    <w:rsid w:val="00F23F5D"/>
    <w:rsid w:val="00F37BA1"/>
    <w:rsid w:val="00F40107"/>
    <w:rsid w:val="00F41685"/>
    <w:rsid w:val="00F43FF8"/>
    <w:rsid w:val="00F57947"/>
    <w:rsid w:val="00F74B05"/>
    <w:rsid w:val="00F76F0D"/>
    <w:rsid w:val="00F80382"/>
    <w:rsid w:val="00F804E1"/>
    <w:rsid w:val="00F8507F"/>
    <w:rsid w:val="00FA0C1F"/>
    <w:rsid w:val="00FA4370"/>
    <w:rsid w:val="00FC0376"/>
    <w:rsid w:val="00FC4AE9"/>
    <w:rsid w:val="00FC736D"/>
    <w:rsid w:val="00FD5C8D"/>
    <w:rsid w:val="00FD5EE5"/>
    <w:rsid w:val="00FE3112"/>
    <w:rsid w:val="00FE4225"/>
    <w:rsid w:val="00FF4D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D34"/>
    <w:pPr>
      <w:spacing w:after="0" w:line="240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D6D34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NormalWeb">
    <w:name w:val="Normal (Web)"/>
    <w:basedOn w:val="Default"/>
    <w:next w:val="Default"/>
    <w:uiPriority w:val="99"/>
    <w:rsid w:val="001D6D34"/>
    <w:rPr>
      <w:color w:val="auto"/>
    </w:rPr>
  </w:style>
  <w:style w:type="paragraph" w:styleId="BodyText">
    <w:name w:val="Body Text"/>
    <w:basedOn w:val="Default"/>
    <w:next w:val="Default"/>
    <w:link w:val="BodyTextChar"/>
    <w:uiPriority w:val="99"/>
    <w:rsid w:val="001D6D34"/>
    <w:rPr>
      <w:color w:val="auto"/>
    </w:rPr>
  </w:style>
  <w:style w:type="character" w:customStyle="1" w:styleId="BodyTextChar">
    <w:name w:val="Body Text Char"/>
    <w:basedOn w:val="DefaultParagraphFont"/>
    <w:link w:val="BodyText"/>
    <w:uiPriority w:val="99"/>
    <w:rsid w:val="001D6D34"/>
    <w:rPr>
      <w:rFonts w:ascii="Arial" w:eastAsiaTheme="minorEastAsia" w:hAnsi="Arial" w:cs="Arial"/>
      <w:sz w:val="24"/>
      <w:szCs w:val="24"/>
    </w:rPr>
  </w:style>
  <w:style w:type="table" w:styleId="TableGrid">
    <w:name w:val="Table Grid"/>
    <w:basedOn w:val="TableNormal"/>
    <w:uiPriority w:val="59"/>
    <w:rsid w:val="001D6D34"/>
    <w:pPr>
      <w:spacing w:after="0" w:line="240" w:lineRule="auto"/>
    </w:pPr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RTH</dc:creator>
  <cp:lastModifiedBy>SATYARTH</cp:lastModifiedBy>
  <cp:revision>1</cp:revision>
  <dcterms:created xsi:type="dcterms:W3CDTF">2014-05-01T17:21:00Z</dcterms:created>
  <dcterms:modified xsi:type="dcterms:W3CDTF">2014-05-01T17:21:00Z</dcterms:modified>
</cp:coreProperties>
</file>